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84" w:type="dxa"/>
        <w:tblLayout w:type="fixed"/>
        <w:tblLook w:val="0400" w:firstRow="0" w:lastRow="0" w:firstColumn="0" w:lastColumn="0" w:noHBand="0" w:noVBand="1"/>
      </w:tblPr>
      <w:tblGrid>
        <w:gridCol w:w="3232"/>
        <w:gridCol w:w="1658"/>
        <w:gridCol w:w="1843"/>
        <w:gridCol w:w="1559"/>
        <w:gridCol w:w="992"/>
      </w:tblGrid>
      <w:tr w:rsidR="005E5D27" w:rsidRPr="009A560C" w14:paraId="5B8D6773" w14:textId="77777777" w:rsidTr="007D763A">
        <w:trPr>
          <w:trHeight w:val="300"/>
        </w:trPr>
        <w:tc>
          <w:tcPr>
            <w:tcW w:w="9284" w:type="dxa"/>
            <w:gridSpan w:val="5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4A07AA2" w14:textId="77777777" w:rsidR="005E5D27" w:rsidRPr="009A560C" w:rsidRDefault="005E5D27" w:rsidP="007D763A">
            <w:pPr>
              <w:jc w:val="both"/>
            </w:pPr>
            <w:bookmarkStart w:id="0" w:name="_GoBack"/>
            <w:bookmarkEnd w:id="0"/>
            <w:r w:rsidRPr="009A560C">
              <w:rPr>
                <w:b/>
                <w:color w:val="000000"/>
              </w:rPr>
              <w:t>T</w:t>
            </w:r>
            <w:r>
              <w:rPr>
                <w:b/>
                <w:color w:val="000000"/>
              </w:rPr>
              <w:t>able</w:t>
            </w:r>
            <w:r w:rsidRPr="009A560C">
              <w:rPr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EV2</w:t>
            </w:r>
            <w:r w:rsidRPr="009A560C">
              <w:rPr>
                <w:b/>
                <w:color w:val="000000"/>
              </w:rPr>
              <w:t xml:space="preserve">. Clinical and angiographic characteristics of Neapolis patients stratified for </w:t>
            </w:r>
            <w:r w:rsidRPr="009A560C">
              <w:rPr>
                <w:b/>
                <w:i/>
                <w:color w:val="000000"/>
              </w:rPr>
              <w:t>rs41291957</w:t>
            </w:r>
            <w:r w:rsidRPr="009A560C">
              <w:rPr>
                <w:b/>
                <w:color w:val="000000"/>
              </w:rPr>
              <w:t xml:space="preserve"> polymorphisms</w:t>
            </w:r>
          </w:p>
        </w:tc>
      </w:tr>
      <w:tr w:rsidR="005E5D27" w:rsidRPr="009A560C" w14:paraId="0D9F745E" w14:textId="77777777" w:rsidTr="007D763A">
        <w:trPr>
          <w:trHeight w:val="300"/>
        </w:trPr>
        <w:tc>
          <w:tcPr>
            <w:tcW w:w="3232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AC6955F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 </w:t>
            </w:r>
          </w:p>
        </w:tc>
        <w:tc>
          <w:tcPr>
            <w:tcW w:w="1658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F5D3B40" w14:textId="77777777" w:rsidR="005E5D27" w:rsidRPr="009A560C" w:rsidRDefault="005E5D27" w:rsidP="007D763A">
            <w:pPr>
              <w:jc w:val="both"/>
            </w:pPr>
            <w:r w:rsidRPr="009A560C">
              <w:rPr>
                <w:b/>
                <w:color w:val="000000"/>
              </w:rPr>
              <w:t>Overall</w:t>
            </w:r>
          </w:p>
          <w:p w14:paraId="06B6C2A5" w14:textId="77777777" w:rsidR="005E5D27" w:rsidRPr="009A560C" w:rsidRDefault="005E5D27" w:rsidP="007D763A">
            <w:pPr>
              <w:jc w:val="both"/>
            </w:pPr>
            <w:r w:rsidRPr="009A560C">
              <w:rPr>
                <w:b/>
                <w:color w:val="000000"/>
              </w:rPr>
              <w:t>(n=1726)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55F6DB" w14:textId="77777777" w:rsidR="005E5D27" w:rsidRPr="009A560C" w:rsidRDefault="005E5D27" w:rsidP="007D763A">
            <w:pPr>
              <w:jc w:val="both"/>
            </w:pPr>
            <w:r w:rsidRPr="009A560C">
              <w:rPr>
                <w:b/>
                <w:i/>
                <w:color w:val="000000"/>
              </w:rPr>
              <w:t xml:space="preserve">              rs4129195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8EBEAE6" w14:textId="77777777" w:rsidR="005E5D27" w:rsidRPr="009A560C" w:rsidRDefault="005E5D27" w:rsidP="007D763A">
            <w:pPr>
              <w:jc w:val="both"/>
            </w:pPr>
            <w:r w:rsidRPr="009A560C">
              <w:rPr>
                <w:b/>
                <w:color w:val="000000"/>
              </w:rPr>
              <w:t> </w:t>
            </w:r>
          </w:p>
        </w:tc>
      </w:tr>
      <w:tr w:rsidR="005E5D27" w:rsidRPr="009A560C" w14:paraId="17ADC3FB" w14:textId="77777777" w:rsidTr="007D763A">
        <w:trPr>
          <w:trHeight w:val="300"/>
        </w:trPr>
        <w:tc>
          <w:tcPr>
            <w:tcW w:w="3232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93FE289" w14:textId="77777777" w:rsidR="005E5D27" w:rsidRPr="009A560C" w:rsidRDefault="005E5D27" w:rsidP="007D76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1658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2E277EF" w14:textId="77777777" w:rsidR="005E5D27" w:rsidRPr="009A560C" w:rsidRDefault="005E5D27" w:rsidP="007D76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52007AF" w14:textId="77777777" w:rsidR="005E5D27" w:rsidRPr="009A560C" w:rsidRDefault="005E5D27" w:rsidP="007D763A">
            <w:pPr>
              <w:jc w:val="both"/>
            </w:pPr>
            <w:r w:rsidRPr="009A560C">
              <w:rPr>
                <w:b/>
                <w:color w:val="000000"/>
              </w:rPr>
              <w:t>GA+AA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D381B7" w14:textId="77777777" w:rsidR="005E5D27" w:rsidRPr="009A560C" w:rsidRDefault="005E5D27" w:rsidP="007D763A">
            <w:pPr>
              <w:jc w:val="both"/>
            </w:pPr>
            <w:r w:rsidRPr="009A560C">
              <w:rPr>
                <w:b/>
                <w:color w:val="000000"/>
              </w:rPr>
              <w:t>G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242BB6" w14:textId="77777777" w:rsidR="005E5D27" w:rsidRPr="009A560C" w:rsidRDefault="005E5D27" w:rsidP="007D763A">
            <w:pPr>
              <w:jc w:val="both"/>
            </w:pPr>
            <w:r w:rsidRPr="009A560C">
              <w:rPr>
                <w:b/>
                <w:color w:val="000000"/>
              </w:rPr>
              <w:t>p Value</w:t>
            </w:r>
          </w:p>
        </w:tc>
      </w:tr>
      <w:tr w:rsidR="005E5D27" w:rsidRPr="009A560C" w14:paraId="03787388" w14:textId="77777777" w:rsidTr="007D763A">
        <w:trPr>
          <w:trHeight w:val="300"/>
        </w:trPr>
        <w:tc>
          <w:tcPr>
            <w:tcW w:w="3232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442604" w14:textId="77777777" w:rsidR="005E5D27" w:rsidRPr="009A560C" w:rsidRDefault="005E5D27" w:rsidP="007D76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1658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7312E9" w14:textId="77777777" w:rsidR="005E5D27" w:rsidRPr="009A560C" w:rsidRDefault="005E5D27" w:rsidP="007D763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</w:rPr>
            </w:pP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6A95BF9" w14:textId="77777777" w:rsidR="005E5D27" w:rsidRPr="009A560C" w:rsidRDefault="005E5D27" w:rsidP="007D763A">
            <w:pPr>
              <w:jc w:val="both"/>
            </w:pPr>
            <w:r w:rsidRPr="009A560C">
              <w:rPr>
                <w:b/>
                <w:color w:val="000000"/>
              </w:rPr>
              <w:t>(n=327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A3A33D3" w14:textId="77777777" w:rsidR="005E5D27" w:rsidRPr="009A560C" w:rsidRDefault="005E5D27" w:rsidP="007D763A">
            <w:pPr>
              <w:jc w:val="both"/>
            </w:pPr>
            <w:r w:rsidRPr="009A560C">
              <w:rPr>
                <w:b/>
                <w:color w:val="000000"/>
              </w:rPr>
              <w:t>(n=1399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E313B9" w14:textId="77777777" w:rsidR="005E5D27" w:rsidRPr="009A560C" w:rsidRDefault="005E5D27" w:rsidP="007D763A">
            <w:pPr>
              <w:jc w:val="both"/>
            </w:pPr>
          </w:p>
        </w:tc>
      </w:tr>
      <w:tr w:rsidR="005E5D27" w:rsidRPr="009A560C" w14:paraId="09EF65FC" w14:textId="77777777" w:rsidTr="007D763A">
        <w:trPr>
          <w:trHeight w:val="300"/>
        </w:trPr>
        <w:tc>
          <w:tcPr>
            <w:tcW w:w="323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EF4DB48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Clinical characteristics</w:t>
            </w:r>
          </w:p>
        </w:tc>
        <w:tc>
          <w:tcPr>
            <w:tcW w:w="165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8D3FCF" w14:textId="77777777" w:rsidR="005E5D27" w:rsidRPr="009A560C" w:rsidRDefault="005E5D27" w:rsidP="007D763A">
            <w:pPr>
              <w:jc w:val="both"/>
            </w:pPr>
          </w:p>
        </w:tc>
        <w:tc>
          <w:tcPr>
            <w:tcW w:w="18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FD5BC32" w14:textId="77777777" w:rsidR="005E5D27" w:rsidRPr="009A560C" w:rsidRDefault="005E5D27" w:rsidP="007D763A">
            <w:pPr>
              <w:jc w:val="both"/>
            </w:pP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A19565" w14:textId="77777777" w:rsidR="005E5D27" w:rsidRPr="009A560C" w:rsidRDefault="005E5D27" w:rsidP="007D763A">
            <w:pPr>
              <w:jc w:val="both"/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2ED0540" w14:textId="77777777" w:rsidR="005E5D27" w:rsidRPr="009A560C" w:rsidRDefault="005E5D27" w:rsidP="007D763A">
            <w:pPr>
              <w:jc w:val="both"/>
            </w:pPr>
          </w:p>
        </w:tc>
      </w:tr>
      <w:tr w:rsidR="005E5D27" w:rsidRPr="009A560C" w14:paraId="10763C4B" w14:textId="77777777" w:rsidTr="007D763A">
        <w:trPr>
          <w:trHeight w:val="300"/>
        </w:trPr>
        <w:tc>
          <w:tcPr>
            <w:tcW w:w="3232" w:type="dxa"/>
            <w:shd w:val="clear" w:color="auto" w:fill="auto"/>
            <w:vAlign w:val="center"/>
          </w:tcPr>
          <w:p w14:paraId="4028203B" w14:textId="77777777" w:rsidR="005E5D27" w:rsidRPr="009A560C" w:rsidRDefault="005E5D27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Age, years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E694D4D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65.6 ± 10.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C762F6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65.0 ± 9.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2C1EA1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65.7 ± 10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9FE739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0.27</w:t>
            </w:r>
          </w:p>
        </w:tc>
      </w:tr>
      <w:tr w:rsidR="005E5D27" w:rsidRPr="009A560C" w14:paraId="2A300F1D" w14:textId="77777777" w:rsidTr="007D763A">
        <w:trPr>
          <w:trHeight w:val="300"/>
        </w:trPr>
        <w:tc>
          <w:tcPr>
            <w:tcW w:w="3232" w:type="dxa"/>
            <w:shd w:val="clear" w:color="auto" w:fill="auto"/>
            <w:vAlign w:val="center"/>
          </w:tcPr>
          <w:p w14:paraId="22F3C0C5" w14:textId="77777777" w:rsidR="005E5D27" w:rsidRPr="009A560C" w:rsidRDefault="005E5D27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Body mass index, Kg/m</w:t>
            </w:r>
            <w:r w:rsidRPr="009A560C">
              <w:rPr>
                <w:color w:val="000000"/>
                <w:vertAlign w:val="superscript"/>
              </w:rPr>
              <w:t>2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C370FE4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27.7 ± 4.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69A539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27.9 ± 5.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F45E3D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27.7 ± 4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D01E87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0.41</w:t>
            </w:r>
          </w:p>
        </w:tc>
      </w:tr>
      <w:tr w:rsidR="005E5D27" w:rsidRPr="009A560C" w14:paraId="4E12D4AB" w14:textId="77777777" w:rsidTr="007D763A">
        <w:trPr>
          <w:trHeight w:val="300"/>
        </w:trPr>
        <w:tc>
          <w:tcPr>
            <w:tcW w:w="3232" w:type="dxa"/>
            <w:shd w:val="clear" w:color="auto" w:fill="auto"/>
            <w:vAlign w:val="center"/>
          </w:tcPr>
          <w:p w14:paraId="10C09EEF" w14:textId="77777777" w:rsidR="005E5D27" w:rsidRPr="009A560C" w:rsidRDefault="005E5D27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Men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89DF0AB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1332 (7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26B2A6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252 (77.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A08509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1080 (77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1C987C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0.94</w:t>
            </w:r>
          </w:p>
        </w:tc>
      </w:tr>
      <w:tr w:rsidR="005E5D27" w:rsidRPr="009A560C" w14:paraId="5E7FE899" w14:textId="77777777" w:rsidTr="007D763A">
        <w:trPr>
          <w:trHeight w:val="315"/>
        </w:trPr>
        <w:tc>
          <w:tcPr>
            <w:tcW w:w="3232" w:type="dxa"/>
            <w:shd w:val="clear" w:color="auto" w:fill="auto"/>
            <w:vAlign w:val="center"/>
          </w:tcPr>
          <w:p w14:paraId="43757545" w14:textId="77777777" w:rsidR="005E5D27" w:rsidRPr="009A560C" w:rsidRDefault="005E5D27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Family history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C20A70B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417 (24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B515B4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75 (22.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0E89E2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342 (24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CC87BB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0.54</w:t>
            </w:r>
          </w:p>
        </w:tc>
      </w:tr>
      <w:tr w:rsidR="005E5D27" w:rsidRPr="009A560C" w14:paraId="28082D64" w14:textId="77777777" w:rsidTr="007D763A">
        <w:trPr>
          <w:trHeight w:val="300"/>
        </w:trPr>
        <w:tc>
          <w:tcPr>
            <w:tcW w:w="3232" w:type="dxa"/>
            <w:shd w:val="clear" w:color="auto" w:fill="auto"/>
            <w:vAlign w:val="center"/>
          </w:tcPr>
          <w:p w14:paraId="6C0B235A" w14:textId="77777777" w:rsidR="005E5D27" w:rsidRPr="009A560C" w:rsidRDefault="005E5D27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Current smokers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2581182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416 (24.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A46B97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71 (21.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C03EA6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345 (24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303903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0.36</w:t>
            </w:r>
          </w:p>
        </w:tc>
      </w:tr>
      <w:tr w:rsidR="005E5D27" w:rsidRPr="009A560C" w14:paraId="623C34FA" w14:textId="77777777" w:rsidTr="007D763A">
        <w:trPr>
          <w:trHeight w:val="300"/>
        </w:trPr>
        <w:tc>
          <w:tcPr>
            <w:tcW w:w="3232" w:type="dxa"/>
            <w:shd w:val="clear" w:color="auto" w:fill="auto"/>
            <w:vAlign w:val="center"/>
          </w:tcPr>
          <w:p w14:paraId="5CC20E33" w14:textId="77777777" w:rsidR="005E5D27" w:rsidRPr="009A560C" w:rsidRDefault="005E5D27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Dyslipidemia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1BA78F33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757 (43.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2D54BF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152 (46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18E63A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605 (43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44F373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0.42</w:t>
            </w:r>
          </w:p>
        </w:tc>
      </w:tr>
      <w:tr w:rsidR="005E5D27" w:rsidRPr="009A560C" w14:paraId="7F2D61F7" w14:textId="77777777" w:rsidTr="007D763A">
        <w:trPr>
          <w:trHeight w:val="300"/>
        </w:trPr>
        <w:tc>
          <w:tcPr>
            <w:tcW w:w="3232" w:type="dxa"/>
            <w:shd w:val="clear" w:color="auto" w:fill="auto"/>
            <w:vAlign w:val="center"/>
          </w:tcPr>
          <w:p w14:paraId="3AC94F7C" w14:textId="77777777" w:rsidR="005E5D27" w:rsidRPr="009A560C" w:rsidRDefault="005E5D27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Hypertension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7FB1AC4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1288 (74.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3EBF6C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231 (70.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42737E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1007 (72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5579C6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0.84</w:t>
            </w:r>
          </w:p>
        </w:tc>
      </w:tr>
      <w:tr w:rsidR="005E5D27" w:rsidRPr="009A560C" w14:paraId="322990BB" w14:textId="77777777" w:rsidTr="007D763A">
        <w:trPr>
          <w:trHeight w:val="300"/>
        </w:trPr>
        <w:tc>
          <w:tcPr>
            <w:tcW w:w="3232" w:type="dxa"/>
            <w:shd w:val="clear" w:color="auto" w:fill="auto"/>
            <w:vAlign w:val="center"/>
          </w:tcPr>
          <w:p w14:paraId="0B14340C" w14:textId="77777777" w:rsidR="005E5D27" w:rsidRPr="009A560C" w:rsidRDefault="005E5D27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Diabetes mellitus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11D78D1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579 (33.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2B0B635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130 (39.7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4ABF48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449 (32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99178E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0.01</w:t>
            </w:r>
          </w:p>
        </w:tc>
      </w:tr>
      <w:tr w:rsidR="005E5D27" w:rsidRPr="009A560C" w14:paraId="129128C0" w14:textId="77777777" w:rsidTr="007D763A">
        <w:trPr>
          <w:trHeight w:val="300"/>
        </w:trPr>
        <w:tc>
          <w:tcPr>
            <w:tcW w:w="3232" w:type="dxa"/>
            <w:shd w:val="clear" w:color="auto" w:fill="auto"/>
            <w:vAlign w:val="center"/>
          </w:tcPr>
          <w:p w14:paraId="7FA23038" w14:textId="77777777" w:rsidR="005E5D27" w:rsidRPr="009A560C" w:rsidRDefault="005E5D27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LVEF &lt;30%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C20CFD4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62 (3.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D1B8AD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13 (4.0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A6BBAF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49 (3.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7B0590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0.72</w:t>
            </w:r>
          </w:p>
        </w:tc>
      </w:tr>
      <w:tr w:rsidR="005E5D27" w:rsidRPr="009A560C" w14:paraId="215874E0" w14:textId="77777777" w:rsidTr="007D763A">
        <w:trPr>
          <w:trHeight w:val="156"/>
        </w:trPr>
        <w:tc>
          <w:tcPr>
            <w:tcW w:w="3232" w:type="dxa"/>
            <w:shd w:val="clear" w:color="auto" w:fill="auto"/>
            <w:vAlign w:val="center"/>
          </w:tcPr>
          <w:p w14:paraId="65D51382" w14:textId="77777777" w:rsidR="005E5D27" w:rsidRPr="009A560C" w:rsidRDefault="005E5D27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CKD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A5A4030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246 (14.2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5D42BC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57 (17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D60336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189 (13.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45EB15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0.07</w:t>
            </w:r>
          </w:p>
        </w:tc>
      </w:tr>
      <w:tr w:rsidR="005E5D27" w:rsidRPr="009A560C" w14:paraId="4096B609" w14:textId="77777777" w:rsidTr="007D763A">
        <w:trPr>
          <w:trHeight w:val="300"/>
        </w:trPr>
        <w:tc>
          <w:tcPr>
            <w:tcW w:w="3232" w:type="dxa"/>
            <w:shd w:val="clear" w:color="auto" w:fill="auto"/>
            <w:vAlign w:val="center"/>
          </w:tcPr>
          <w:p w14:paraId="59886CBF" w14:textId="77777777" w:rsidR="005E5D27" w:rsidRPr="009A560C" w:rsidRDefault="005E5D27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Prior MI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61C0BE24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662 (38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4B545A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118 (36.1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EFE266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544 (38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CD5DDC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0.37</w:t>
            </w:r>
          </w:p>
        </w:tc>
      </w:tr>
      <w:tr w:rsidR="005E5D27" w:rsidRPr="009A560C" w14:paraId="7415B0D2" w14:textId="77777777" w:rsidTr="007D763A">
        <w:trPr>
          <w:trHeight w:val="300"/>
        </w:trPr>
        <w:tc>
          <w:tcPr>
            <w:tcW w:w="3232" w:type="dxa"/>
            <w:shd w:val="clear" w:color="auto" w:fill="auto"/>
            <w:vAlign w:val="center"/>
          </w:tcPr>
          <w:p w14:paraId="70D24D82" w14:textId="77777777" w:rsidR="005E5D27" w:rsidRPr="009A560C" w:rsidRDefault="005E5D27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Prior PCI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EF4770D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545 (31.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880D42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99 (30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716727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446 (31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8F3CA0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0.55</w:t>
            </w:r>
          </w:p>
        </w:tc>
      </w:tr>
      <w:tr w:rsidR="005E5D27" w:rsidRPr="009A560C" w14:paraId="3A6561C4" w14:textId="77777777" w:rsidTr="007D763A">
        <w:trPr>
          <w:trHeight w:val="315"/>
        </w:trPr>
        <w:tc>
          <w:tcPr>
            <w:tcW w:w="3232" w:type="dxa"/>
            <w:shd w:val="clear" w:color="auto" w:fill="auto"/>
            <w:vAlign w:val="center"/>
          </w:tcPr>
          <w:p w14:paraId="7F2D5B4D" w14:textId="77777777" w:rsidR="005E5D27" w:rsidRPr="009A560C" w:rsidRDefault="005E5D27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Prior CABG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A149249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213 (12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3CB0FE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40 (12.2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5EDC22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173 (12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2FF8B7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0.95</w:t>
            </w:r>
          </w:p>
        </w:tc>
      </w:tr>
      <w:tr w:rsidR="005E5D27" w:rsidRPr="009A560C" w14:paraId="32B0655C" w14:textId="77777777" w:rsidTr="007D763A">
        <w:trPr>
          <w:trHeight w:val="315"/>
        </w:trPr>
        <w:tc>
          <w:tcPr>
            <w:tcW w:w="3232" w:type="dxa"/>
            <w:shd w:val="clear" w:color="auto" w:fill="auto"/>
            <w:vAlign w:val="center"/>
          </w:tcPr>
          <w:p w14:paraId="5E647B83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Angiographic characteristics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FE32C3A" w14:textId="77777777" w:rsidR="005E5D27" w:rsidRPr="009A560C" w:rsidRDefault="005E5D27" w:rsidP="007D763A">
            <w:pPr>
              <w:jc w:val="both"/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9248C87" w14:textId="77777777" w:rsidR="005E5D27" w:rsidRPr="009A560C" w:rsidRDefault="005E5D27" w:rsidP="007D763A">
            <w:pPr>
              <w:jc w:val="both"/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6A30009D" w14:textId="77777777" w:rsidR="005E5D27" w:rsidRPr="009A560C" w:rsidRDefault="005E5D27" w:rsidP="007D763A">
            <w:pPr>
              <w:jc w:val="both"/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E94849D" w14:textId="77777777" w:rsidR="005E5D27" w:rsidRPr="009A560C" w:rsidRDefault="005E5D27" w:rsidP="007D763A">
            <w:pPr>
              <w:jc w:val="both"/>
            </w:pPr>
          </w:p>
        </w:tc>
      </w:tr>
      <w:tr w:rsidR="005E5D27" w:rsidRPr="009A560C" w14:paraId="4236741A" w14:textId="77777777" w:rsidTr="007D763A">
        <w:trPr>
          <w:trHeight w:val="315"/>
        </w:trPr>
        <w:tc>
          <w:tcPr>
            <w:tcW w:w="3232" w:type="dxa"/>
            <w:shd w:val="clear" w:color="auto" w:fill="auto"/>
            <w:vAlign w:val="center"/>
          </w:tcPr>
          <w:p w14:paraId="342D4A99" w14:textId="77777777" w:rsidR="005E5D27" w:rsidRPr="009A560C" w:rsidRDefault="005E5D27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Multivessel disease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89390B2" w14:textId="77777777" w:rsidR="005E5D27" w:rsidRPr="009A560C" w:rsidRDefault="005E5D27" w:rsidP="007D763A">
            <w:pPr>
              <w:jc w:val="both"/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022D095" w14:textId="77777777" w:rsidR="005E5D27" w:rsidRPr="009A560C" w:rsidRDefault="005E5D27" w:rsidP="007D763A">
            <w:pPr>
              <w:jc w:val="both"/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32A8CEC1" w14:textId="77777777" w:rsidR="005E5D27" w:rsidRPr="009A560C" w:rsidRDefault="005E5D27" w:rsidP="007D763A">
            <w:pPr>
              <w:jc w:val="both"/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11087CD" w14:textId="77777777" w:rsidR="005E5D27" w:rsidRPr="009A560C" w:rsidRDefault="005E5D27" w:rsidP="007D763A">
            <w:pPr>
              <w:jc w:val="both"/>
            </w:pPr>
            <w:r w:rsidRPr="009A560C">
              <w:t>0.68</w:t>
            </w:r>
          </w:p>
        </w:tc>
      </w:tr>
      <w:tr w:rsidR="005E5D27" w:rsidRPr="009A560C" w14:paraId="0EF4901C" w14:textId="77777777" w:rsidTr="007D763A">
        <w:trPr>
          <w:trHeight w:val="315"/>
        </w:trPr>
        <w:tc>
          <w:tcPr>
            <w:tcW w:w="3232" w:type="dxa"/>
            <w:shd w:val="clear" w:color="auto" w:fill="auto"/>
            <w:vAlign w:val="center"/>
          </w:tcPr>
          <w:p w14:paraId="3E10DEDD" w14:textId="77777777" w:rsidR="005E5D27" w:rsidRPr="009A560C" w:rsidRDefault="005E5D27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 xml:space="preserve">   1-vessel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842A0D3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460 (26.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207EA5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81 (24.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A73810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379 (27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1E9986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0.39</w:t>
            </w:r>
          </w:p>
        </w:tc>
      </w:tr>
      <w:tr w:rsidR="005E5D27" w:rsidRPr="009A560C" w14:paraId="2AAD4D17" w14:textId="77777777" w:rsidTr="007D763A">
        <w:trPr>
          <w:trHeight w:val="315"/>
        </w:trPr>
        <w:tc>
          <w:tcPr>
            <w:tcW w:w="3232" w:type="dxa"/>
            <w:shd w:val="clear" w:color="auto" w:fill="auto"/>
            <w:vAlign w:val="center"/>
          </w:tcPr>
          <w:p w14:paraId="57494156" w14:textId="77777777" w:rsidR="005E5D27" w:rsidRPr="009A560C" w:rsidRDefault="005E5D27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 xml:space="preserve">   2-vessel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05C5ECE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605 (35.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ADC127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113 (34.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D7D779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492 (35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7222C8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0.83</w:t>
            </w:r>
          </w:p>
        </w:tc>
      </w:tr>
      <w:tr w:rsidR="005E5D27" w:rsidRPr="009A560C" w14:paraId="11ED99A7" w14:textId="77777777" w:rsidTr="007D763A">
        <w:trPr>
          <w:trHeight w:val="315"/>
        </w:trPr>
        <w:tc>
          <w:tcPr>
            <w:tcW w:w="3232" w:type="dxa"/>
            <w:shd w:val="clear" w:color="auto" w:fill="auto"/>
            <w:vAlign w:val="center"/>
          </w:tcPr>
          <w:p w14:paraId="55733DB3" w14:textId="77777777" w:rsidR="005E5D27" w:rsidRPr="009A560C" w:rsidRDefault="005E5D27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 xml:space="preserve">   3-vessel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112EDC5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594 (34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386E12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119 (36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E3514D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475 (34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B2C99F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0.40</w:t>
            </w:r>
          </w:p>
        </w:tc>
      </w:tr>
      <w:tr w:rsidR="005E5D27" w:rsidRPr="009A560C" w14:paraId="752AA5D9" w14:textId="77777777" w:rsidTr="007D763A">
        <w:trPr>
          <w:trHeight w:val="315"/>
        </w:trPr>
        <w:tc>
          <w:tcPr>
            <w:tcW w:w="3232" w:type="dxa"/>
            <w:shd w:val="clear" w:color="auto" w:fill="auto"/>
            <w:vAlign w:val="center"/>
          </w:tcPr>
          <w:p w14:paraId="632C5AAE" w14:textId="77777777" w:rsidR="005E5D27" w:rsidRPr="009A560C" w:rsidRDefault="005E5D27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Stent length, mm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379FBC33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27.6 ± 12.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03B517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27.6 ± 12.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46EE8C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27.7 ± 12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3A5DBB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0.93</w:t>
            </w:r>
          </w:p>
        </w:tc>
      </w:tr>
      <w:tr w:rsidR="005E5D27" w:rsidRPr="009A560C" w14:paraId="38435FEF" w14:textId="77777777" w:rsidTr="007D763A">
        <w:trPr>
          <w:trHeight w:val="315"/>
        </w:trPr>
        <w:tc>
          <w:tcPr>
            <w:tcW w:w="3232" w:type="dxa"/>
            <w:shd w:val="clear" w:color="auto" w:fill="auto"/>
            <w:vAlign w:val="center"/>
          </w:tcPr>
          <w:p w14:paraId="00296AA6" w14:textId="77777777" w:rsidR="005E5D27" w:rsidRPr="009A560C" w:rsidRDefault="005E5D27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Complex lesion (B2/C)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4FED1CAC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1071 (62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71DF6E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201 (61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956B3B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870 (62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3FA255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0.93</w:t>
            </w:r>
          </w:p>
        </w:tc>
      </w:tr>
      <w:tr w:rsidR="005E5D27" w:rsidRPr="009A560C" w14:paraId="752633D3" w14:textId="77777777" w:rsidTr="007D763A">
        <w:trPr>
          <w:trHeight w:val="315"/>
        </w:trPr>
        <w:tc>
          <w:tcPr>
            <w:tcW w:w="3232" w:type="dxa"/>
            <w:shd w:val="clear" w:color="auto" w:fill="auto"/>
            <w:vAlign w:val="center"/>
          </w:tcPr>
          <w:p w14:paraId="0BC4317D" w14:textId="77777777" w:rsidR="005E5D27" w:rsidRPr="009A560C" w:rsidRDefault="005E5D27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Chronic total occlusion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00AB3DD7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178 (10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47001C6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24 (7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00EA44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154 (11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27EFC4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0.049</w:t>
            </w:r>
          </w:p>
        </w:tc>
      </w:tr>
      <w:tr w:rsidR="005E5D27" w:rsidRPr="009A560C" w14:paraId="6F84F463" w14:textId="77777777" w:rsidTr="007D763A">
        <w:trPr>
          <w:trHeight w:val="315"/>
        </w:trPr>
        <w:tc>
          <w:tcPr>
            <w:tcW w:w="3232" w:type="dxa"/>
            <w:shd w:val="clear" w:color="auto" w:fill="auto"/>
            <w:vAlign w:val="center"/>
          </w:tcPr>
          <w:p w14:paraId="559F2F25" w14:textId="77777777" w:rsidR="005E5D27" w:rsidRPr="009A560C" w:rsidRDefault="005E5D27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Bifurcation lesion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6E08445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291 (16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3F1F22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51 (15.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9A53E9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240 (17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91F585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0.52</w:t>
            </w:r>
          </w:p>
        </w:tc>
      </w:tr>
      <w:tr w:rsidR="005E5D27" w:rsidRPr="009A560C" w14:paraId="45691DA4" w14:textId="77777777" w:rsidTr="007D763A">
        <w:trPr>
          <w:trHeight w:val="315"/>
        </w:trPr>
        <w:tc>
          <w:tcPr>
            <w:tcW w:w="3232" w:type="dxa"/>
            <w:shd w:val="clear" w:color="auto" w:fill="auto"/>
            <w:vAlign w:val="center"/>
          </w:tcPr>
          <w:p w14:paraId="5AA06A95" w14:textId="77777777" w:rsidR="005E5D27" w:rsidRPr="009A560C" w:rsidRDefault="005E5D27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Calcified lesion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725B044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381 (22.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E80E3F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73 (22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777627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308 (22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FCAC42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0.90</w:t>
            </w:r>
          </w:p>
        </w:tc>
      </w:tr>
      <w:tr w:rsidR="005E5D27" w:rsidRPr="009A560C" w14:paraId="447A9F49" w14:textId="77777777" w:rsidTr="007D763A">
        <w:trPr>
          <w:trHeight w:val="315"/>
        </w:trPr>
        <w:tc>
          <w:tcPr>
            <w:tcW w:w="323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CA30939" w14:textId="77777777" w:rsidR="005E5D27" w:rsidRPr="009A560C" w:rsidRDefault="005E5D27" w:rsidP="007D763A">
            <w:pPr>
              <w:ind w:firstLine="426"/>
              <w:jc w:val="both"/>
            </w:pPr>
            <w:r w:rsidRPr="009A560C">
              <w:rPr>
                <w:color w:val="000000"/>
              </w:rPr>
              <w:t>Thrombotic lesion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5A5B815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95 (5.5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93D885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14 (4.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FE62675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81 (5.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B5E1C90" w14:textId="77777777" w:rsidR="005E5D27" w:rsidRPr="009A560C" w:rsidRDefault="005E5D27" w:rsidP="007D763A">
            <w:pPr>
              <w:jc w:val="both"/>
            </w:pPr>
            <w:r w:rsidRPr="009A560C">
              <w:rPr>
                <w:color w:val="000000"/>
              </w:rPr>
              <w:t>0.29</w:t>
            </w:r>
          </w:p>
        </w:tc>
      </w:tr>
    </w:tbl>
    <w:p w14:paraId="61355236" w14:textId="77777777" w:rsidR="005E5D27" w:rsidRPr="009A560C" w:rsidRDefault="005E5D27" w:rsidP="005E5D27">
      <w:pPr>
        <w:jc w:val="both"/>
      </w:pPr>
      <w:r w:rsidRPr="009A560C">
        <w:t xml:space="preserve">Values are n (%) or </w:t>
      </w:r>
      <w:proofErr w:type="spellStart"/>
      <w:r w:rsidRPr="009A560C">
        <w:t>mean±SD</w:t>
      </w:r>
      <w:proofErr w:type="spellEnd"/>
      <w:r w:rsidRPr="009A560C">
        <w:t>.</w:t>
      </w:r>
    </w:p>
    <w:p w14:paraId="559FCA84" w14:textId="77777777" w:rsidR="005E5D27" w:rsidRDefault="005E5D27" w:rsidP="005E5D27">
      <w:pPr>
        <w:ind w:firstLine="426"/>
        <w:jc w:val="both"/>
      </w:pPr>
      <w:r w:rsidRPr="009A560C">
        <w:t>LVEF=left ventricular ejection fraction, CKD=chronic kidney disease, MI=myocardial infarction, PCI=percutaneous coronary intervention, CABG=coronary artery bypass grafting.</w:t>
      </w:r>
    </w:p>
    <w:p w14:paraId="6E290F2E" w14:textId="77777777" w:rsidR="005E5D27" w:rsidRDefault="005E5D27" w:rsidP="005E5D27"/>
    <w:p w14:paraId="7333C4D2" w14:textId="77777777" w:rsidR="00790C9F" w:rsidRDefault="00790C9F"/>
    <w:sectPr w:rsidR="00790C9F" w:rsidSect="00E51B7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D27"/>
    <w:rsid w:val="00015AB3"/>
    <w:rsid w:val="00020094"/>
    <w:rsid w:val="0002278E"/>
    <w:rsid w:val="00030032"/>
    <w:rsid w:val="00032541"/>
    <w:rsid w:val="0003521B"/>
    <w:rsid w:val="00045020"/>
    <w:rsid w:val="00050CC7"/>
    <w:rsid w:val="000546C6"/>
    <w:rsid w:val="00057FF1"/>
    <w:rsid w:val="00065ABE"/>
    <w:rsid w:val="00071378"/>
    <w:rsid w:val="00076FBD"/>
    <w:rsid w:val="0008191C"/>
    <w:rsid w:val="0008363F"/>
    <w:rsid w:val="000872CF"/>
    <w:rsid w:val="00092444"/>
    <w:rsid w:val="00095190"/>
    <w:rsid w:val="000978C1"/>
    <w:rsid w:val="000A4198"/>
    <w:rsid w:val="000B51EF"/>
    <w:rsid w:val="000B6B52"/>
    <w:rsid w:val="000C5721"/>
    <w:rsid w:val="000D226B"/>
    <w:rsid w:val="000F0973"/>
    <w:rsid w:val="000F6069"/>
    <w:rsid w:val="001476DB"/>
    <w:rsid w:val="00151D2C"/>
    <w:rsid w:val="00163827"/>
    <w:rsid w:val="00167409"/>
    <w:rsid w:val="001712D1"/>
    <w:rsid w:val="00171C23"/>
    <w:rsid w:val="0017622C"/>
    <w:rsid w:val="001763A9"/>
    <w:rsid w:val="0019255B"/>
    <w:rsid w:val="001A0BF6"/>
    <w:rsid w:val="001A36CF"/>
    <w:rsid w:val="001A3EDF"/>
    <w:rsid w:val="001B082E"/>
    <w:rsid w:val="001B1DC8"/>
    <w:rsid w:val="001B2802"/>
    <w:rsid w:val="001B71F6"/>
    <w:rsid w:val="001E2710"/>
    <w:rsid w:val="00212C6F"/>
    <w:rsid w:val="0023092D"/>
    <w:rsid w:val="00237733"/>
    <w:rsid w:val="00237B68"/>
    <w:rsid w:val="00241C02"/>
    <w:rsid w:val="00246D21"/>
    <w:rsid w:val="0025154C"/>
    <w:rsid w:val="002629C6"/>
    <w:rsid w:val="00263CB3"/>
    <w:rsid w:val="00275EE2"/>
    <w:rsid w:val="00280029"/>
    <w:rsid w:val="002809B0"/>
    <w:rsid w:val="00292898"/>
    <w:rsid w:val="002A726E"/>
    <w:rsid w:val="002A7EE6"/>
    <w:rsid w:val="002B32A3"/>
    <w:rsid w:val="002C2248"/>
    <w:rsid w:val="002C2CCC"/>
    <w:rsid w:val="002D009F"/>
    <w:rsid w:val="002D1DA1"/>
    <w:rsid w:val="003021AE"/>
    <w:rsid w:val="003114E4"/>
    <w:rsid w:val="00312D5B"/>
    <w:rsid w:val="00315A35"/>
    <w:rsid w:val="003164BF"/>
    <w:rsid w:val="00325808"/>
    <w:rsid w:val="003264C5"/>
    <w:rsid w:val="00326AA6"/>
    <w:rsid w:val="003347FB"/>
    <w:rsid w:val="00342047"/>
    <w:rsid w:val="003430DA"/>
    <w:rsid w:val="00346931"/>
    <w:rsid w:val="00350F56"/>
    <w:rsid w:val="00354390"/>
    <w:rsid w:val="00354A14"/>
    <w:rsid w:val="00356C14"/>
    <w:rsid w:val="00373B19"/>
    <w:rsid w:val="003918DF"/>
    <w:rsid w:val="003A1F81"/>
    <w:rsid w:val="003B1758"/>
    <w:rsid w:val="003B3DC9"/>
    <w:rsid w:val="003D16CD"/>
    <w:rsid w:val="003E6B70"/>
    <w:rsid w:val="003F1915"/>
    <w:rsid w:val="004051D6"/>
    <w:rsid w:val="00411791"/>
    <w:rsid w:val="00412058"/>
    <w:rsid w:val="004674BF"/>
    <w:rsid w:val="00467C2C"/>
    <w:rsid w:val="00475D0D"/>
    <w:rsid w:val="00476BA0"/>
    <w:rsid w:val="0048183D"/>
    <w:rsid w:val="004B0BDF"/>
    <w:rsid w:val="004C1389"/>
    <w:rsid w:val="004C21B0"/>
    <w:rsid w:val="004D158E"/>
    <w:rsid w:val="004D2926"/>
    <w:rsid w:val="004D3387"/>
    <w:rsid w:val="00502233"/>
    <w:rsid w:val="00504B99"/>
    <w:rsid w:val="00505D9C"/>
    <w:rsid w:val="00516084"/>
    <w:rsid w:val="00516E76"/>
    <w:rsid w:val="0051745B"/>
    <w:rsid w:val="00541168"/>
    <w:rsid w:val="00546226"/>
    <w:rsid w:val="00552611"/>
    <w:rsid w:val="00556B5D"/>
    <w:rsid w:val="00557EBA"/>
    <w:rsid w:val="00570F87"/>
    <w:rsid w:val="00573E4E"/>
    <w:rsid w:val="00575F91"/>
    <w:rsid w:val="00583317"/>
    <w:rsid w:val="00590E1E"/>
    <w:rsid w:val="00595B1C"/>
    <w:rsid w:val="005A6AB6"/>
    <w:rsid w:val="005B4BA0"/>
    <w:rsid w:val="005C10F2"/>
    <w:rsid w:val="005D782C"/>
    <w:rsid w:val="005E3A98"/>
    <w:rsid w:val="005E5D27"/>
    <w:rsid w:val="005F0502"/>
    <w:rsid w:val="005F495C"/>
    <w:rsid w:val="005F7A50"/>
    <w:rsid w:val="006021CE"/>
    <w:rsid w:val="00612BFB"/>
    <w:rsid w:val="00622B03"/>
    <w:rsid w:val="00624018"/>
    <w:rsid w:val="006272ED"/>
    <w:rsid w:val="0062763D"/>
    <w:rsid w:val="0063272C"/>
    <w:rsid w:val="006427E2"/>
    <w:rsid w:val="0064721A"/>
    <w:rsid w:val="00666D1C"/>
    <w:rsid w:val="00667130"/>
    <w:rsid w:val="0067099A"/>
    <w:rsid w:val="00674327"/>
    <w:rsid w:val="00676F31"/>
    <w:rsid w:val="00685AA7"/>
    <w:rsid w:val="00693703"/>
    <w:rsid w:val="0069647F"/>
    <w:rsid w:val="006A63EB"/>
    <w:rsid w:val="006B1433"/>
    <w:rsid w:val="006C0698"/>
    <w:rsid w:val="006C3F49"/>
    <w:rsid w:val="006C470F"/>
    <w:rsid w:val="006E39A6"/>
    <w:rsid w:val="006F60F8"/>
    <w:rsid w:val="007024C8"/>
    <w:rsid w:val="00707545"/>
    <w:rsid w:val="00714FF5"/>
    <w:rsid w:val="007401EF"/>
    <w:rsid w:val="00753F99"/>
    <w:rsid w:val="0075655D"/>
    <w:rsid w:val="0076196C"/>
    <w:rsid w:val="00790C9F"/>
    <w:rsid w:val="00792093"/>
    <w:rsid w:val="00793336"/>
    <w:rsid w:val="00794C85"/>
    <w:rsid w:val="007B1163"/>
    <w:rsid w:val="007B177D"/>
    <w:rsid w:val="007B2C49"/>
    <w:rsid w:val="007B5844"/>
    <w:rsid w:val="007B7097"/>
    <w:rsid w:val="007C1266"/>
    <w:rsid w:val="007D16C0"/>
    <w:rsid w:val="007D7F7F"/>
    <w:rsid w:val="007E19FA"/>
    <w:rsid w:val="007F3612"/>
    <w:rsid w:val="00814994"/>
    <w:rsid w:val="00840119"/>
    <w:rsid w:val="00844114"/>
    <w:rsid w:val="008502CD"/>
    <w:rsid w:val="00850300"/>
    <w:rsid w:val="00856D73"/>
    <w:rsid w:val="00856E7D"/>
    <w:rsid w:val="00861D15"/>
    <w:rsid w:val="008808DE"/>
    <w:rsid w:val="00881638"/>
    <w:rsid w:val="0088298B"/>
    <w:rsid w:val="00885095"/>
    <w:rsid w:val="00885F16"/>
    <w:rsid w:val="008A04AC"/>
    <w:rsid w:val="008A3AA4"/>
    <w:rsid w:val="008A5A4A"/>
    <w:rsid w:val="008A7382"/>
    <w:rsid w:val="008E1829"/>
    <w:rsid w:val="00905530"/>
    <w:rsid w:val="009269B1"/>
    <w:rsid w:val="00937876"/>
    <w:rsid w:val="009408E0"/>
    <w:rsid w:val="00945117"/>
    <w:rsid w:val="00951E80"/>
    <w:rsid w:val="00952399"/>
    <w:rsid w:val="009902DD"/>
    <w:rsid w:val="009975DD"/>
    <w:rsid w:val="00997F72"/>
    <w:rsid w:val="009A0431"/>
    <w:rsid w:val="009A6635"/>
    <w:rsid w:val="009B27B6"/>
    <w:rsid w:val="009C23E6"/>
    <w:rsid w:val="009E711B"/>
    <w:rsid w:val="00A04E0A"/>
    <w:rsid w:val="00A05986"/>
    <w:rsid w:val="00A21325"/>
    <w:rsid w:val="00A33D35"/>
    <w:rsid w:val="00A37154"/>
    <w:rsid w:val="00A4646A"/>
    <w:rsid w:val="00A70104"/>
    <w:rsid w:val="00AB1F7F"/>
    <w:rsid w:val="00AB5B2F"/>
    <w:rsid w:val="00AD1F77"/>
    <w:rsid w:val="00AD666C"/>
    <w:rsid w:val="00AE11BF"/>
    <w:rsid w:val="00AE6F76"/>
    <w:rsid w:val="00B017E5"/>
    <w:rsid w:val="00B07158"/>
    <w:rsid w:val="00B45CA1"/>
    <w:rsid w:val="00B47F8F"/>
    <w:rsid w:val="00B50F0B"/>
    <w:rsid w:val="00B521F8"/>
    <w:rsid w:val="00B64C76"/>
    <w:rsid w:val="00B70710"/>
    <w:rsid w:val="00B82DBE"/>
    <w:rsid w:val="00B85759"/>
    <w:rsid w:val="00BB15C8"/>
    <w:rsid w:val="00BC03C3"/>
    <w:rsid w:val="00BC7F8C"/>
    <w:rsid w:val="00BD633B"/>
    <w:rsid w:val="00BD7248"/>
    <w:rsid w:val="00BE2C13"/>
    <w:rsid w:val="00BE74E1"/>
    <w:rsid w:val="00BF1DA8"/>
    <w:rsid w:val="00BF7A71"/>
    <w:rsid w:val="00BF7C9E"/>
    <w:rsid w:val="00C256DA"/>
    <w:rsid w:val="00C27F40"/>
    <w:rsid w:val="00C41B94"/>
    <w:rsid w:val="00C51E26"/>
    <w:rsid w:val="00C53427"/>
    <w:rsid w:val="00C71F78"/>
    <w:rsid w:val="00C73776"/>
    <w:rsid w:val="00C74455"/>
    <w:rsid w:val="00C77F9C"/>
    <w:rsid w:val="00C85C3A"/>
    <w:rsid w:val="00C92F07"/>
    <w:rsid w:val="00C96BF9"/>
    <w:rsid w:val="00CA1963"/>
    <w:rsid w:val="00CA2C6B"/>
    <w:rsid w:val="00CA31F2"/>
    <w:rsid w:val="00CA69A3"/>
    <w:rsid w:val="00CB0D94"/>
    <w:rsid w:val="00CC0F4B"/>
    <w:rsid w:val="00CC6B23"/>
    <w:rsid w:val="00CC7E5A"/>
    <w:rsid w:val="00CD6ABC"/>
    <w:rsid w:val="00CD7139"/>
    <w:rsid w:val="00CE74EF"/>
    <w:rsid w:val="00CF3A43"/>
    <w:rsid w:val="00D03982"/>
    <w:rsid w:val="00D03F2F"/>
    <w:rsid w:val="00D22ADE"/>
    <w:rsid w:val="00D3703B"/>
    <w:rsid w:val="00D50335"/>
    <w:rsid w:val="00D56E48"/>
    <w:rsid w:val="00D639E4"/>
    <w:rsid w:val="00D72673"/>
    <w:rsid w:val="00D82BD3"/>
    <w:rsid w:val="00D86EBC"/>
    <w:rsid w:val="00D87D4E"/>
    <w:rsid w:val="00D87DA5"/>
    <w:rsid w:val="00DC60AE"/>
    <w:rsid w:val="00DC6DC7"/>
    <w:rsid w:val="00DD1849"/>
    <w:rsid w:val="00DD7DC2"/>
    <w:rsid w:val="00DE4963"/>
    <w:rsid w:val="00DF5DFF"/>
    <w:rsid w:val="00E04488"/>
    <w:rsid w:val="00E04E05"/>
    <w:rsid w:val="00E11AE4"/>
    <w:rsid w:val="00E2118B"/>
    <w:rsid w:val="00E3406B"/>
    <w:rsid w:val="00E41BE5"/>
    <w:rsid w:val="00E51B74"/>
    <w:rsid w:val="00E65250"/>
    <w:rsid w:val="00E6555D"/>
    <w:rsid w:val="00E771D8"/>
    <w:rsid w:val="00E803AA"/>
    <w:rsid w:val="00E82706"/>
    <w:rsid w:val="00E840F3"/>
    <w:rsid w:val="00E971AA"/>
    <w:rsid w:val="00EA22B9"/>
    <w:rsid w:val="00EA6870"/>
    <w:rsid w:val="00EB1A3C"/>
    <w:rsid w:val="00EC20C1"/>
    <w:rsid w:val="00EC5C4B"/>
    <w:rsid w:val="00EE189E"/>
    <w:rsid w:val="00EE3515"/>
    <w:rsid w:val="00EE4429"/>
    <w:rsid w:val="00EF1BEB"/>
    <w:rsid w:val="00EF1E8C"/>
    <w:rsid w:val="00F141BB"/>
    <w:rsid w:val="00F23B3E"/>
    <w:rsid w:val="00F31067"/>
    <w:rsid w:val="00F46D80"/>
    <w:rsid w:val="00F561E0"/>
    <w:rsid w:val="00F779EF"/>
    <w:rsid w:val="00F8506F"/>
    <w:rsid w:val="00F975BF"/>
    <w:rsid w:val="00FB6A79"/>
    <w:rsid w:val="00FC3918"/>
    <w:rsid w:val="00FC5AF6"/>
    <w:rsid w:val="00FD444F"/>
    <w:rsid w:val="00FE0FF1"/>
    <w:rsid w:val="00FE7050"/>
    <w:rsid w:val="00FF2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989924"/>
  <w15:chartTrackingRefBased/>
  <w15:docId w15:val="{6C90313B-52BC-C447-9246-E3A2EE7BD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D27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363F"/>
    <w:rPr>
      <w:rFonts w:eastAsiaTheme="minorHAnsi"/>
      <w:sz w:val="18"/>
      <w:szCs w:val="18"/>
      <w:lang w:val="en-IT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63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Office365</cp:lastModifiedBy>
  <cp:revision>1</cp:revision>
  <dcterms:created xsi:type="dcterms:W3CDTF">2021-08-22T05:59:00Z</dcterms:created>
  <dcterms:modified xsi:type="dcterms:W3CDTF">2021-08-22T05:59:00Z</dcterms:modified>
</cp:coreProperties>
</file>